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FA764" w14:textId="77777777" w:rsidR="00A21E32" w:rsidRPr="007824A0" w:rsidRDefault="00A21E32" w:rsidP="00A21E32">
      <w:pPr>
        <w:pStyle w:val="NoSpacing"/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268"/>
        <w:gridCol w:w="992"/>
        <w:gridCol w:w="1418"/>
      </w:tblGrid>
      <w:tr w:rsidR="00A21E32" w:rsidRPr="007824A0" w14:paraId="63EDF9A3" w14:textId="77777777" w:rsidTr="0008594D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</w:tcPr>
          <w:p w14:paraId="64D55DCD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Plasmid Na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87C5D55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Vecto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157A3F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Tag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0FF79BD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Membrane Anchor</w:t>
            </w:r>
          </w:p>
        </w:tc>
      </w:tr>
      <w:tr w:rsidR="00A21E32" w:rsidRPr="007824A0" w14:paraId="0A86BD2D" w14:textId="77777777" w:rsidTr="0008594D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</w:tcPr>
          <w:p w14:paraId="3B8EC1FA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24A0">
              <w:rPr>
                <w:rFonts w:ascii="Times New Roman" w:hAnsi="Times New Roman" w:cs="Times New Roman"/>
                <w:sz w:val="24"/>
              </w:rPr>
              <w:t>pMtrC</w:t>
            </w:r>
            <w:proofErr w:type="spellEnd"/>
            <w:r w:rsidRPr="007824A0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EB45801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pBAD202/D-TOP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A10372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Hi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0DE13E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A21E32" w:rsidRPr="007824A0" w14:paraId="378D7C13" w14:textId="77777777" w:rsidTr="0008594D">
        <w:trPr>
          <w:jc w:val="center"/>
        </w:trPr>
        <w:tc>
          <w:tcPr>
            <w:tcW w:w="3544" w:type="dxa"/>
          </w:tcPr>
          <w:p w14:paraId="6E141CEB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 xml:space="preserve">pC444A </w:t>
            </w:r>
          </w:p>
        </w:tc>
        <w:tc>
          <w:tcPr>
            <w:tcW w:w="2268" w:type="dxa"/>
          </w:tcPr>
          <w:p w14:paraId="14A65EB5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pBAD202/D-TOPO</w:t>
            </w:r>
          </w:p>
        </w:tc>
        <w:tc>
          <w:tcPr>
            <w:tcW w:w="992" w:type="dxa"/>
          </w:tcPr>
          <w:p w14:paraId="4D8BF8A1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His</w:t>
            </w:r>
          </w:p>
        </w:tc>
        <w:tc>
          <w:tcPr>
            <w:tcW w:w="1418" w:type="dxa"/>
          </w:tcPr>
          <w:p w14:paraId="0DCE1F25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A21E32" w:rsidRPr="007824A0" w14:paraId="20576CDD" w14:textId="77777777" w:rsidTr="0008594D">
        <w:trPr>
          <w:jc w:val="center"/>
        </w:trPr>
        <w:tc>
          <w:tcPr>
            <w:tcW w:w="3544" w:type="dxa"/>
          </w:tcPr>
          <w:p w14:paraId="49DDB021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 xml:space="preserve">pC453A </w:t>
            </w:r>
          </w:p>
        </w:tc>
        <w:tc>
          <w:tcPr>
            <w:tcW w:w="2268" w:type="dxa"/>
          </w:tcPr>
          <w:p w14:paraId="58BAC9EA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pBAD202/D-TOPO</w:t>
            </w:r>
          </w:p>
        </w:tc>
        <w:tc>
          <w:tcPr>
            <w:tcW w:w="992" w:type="dxa"/>
          </w:tcPr>
          <w:p w14:paraId="10E0ED61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His</w:t>
            </w:r>
          </w:p>
        </w:tc>
        <w:tc>
          <w:tcPr>
            <w:tcW w:w="1418" w:type="dxa"/>
          </w:tcPr>
          <w:p w14:paraId="1FFF4DC6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A21E32" w:rsidRPr="007824A0" w14:paraId="26E286BF" w14:textId="77777777" w:rsidTr="0008594D">
        <w:trPr>
          <w:jc w:val="center"/>
        </w:trPr>
        <w:tc>
          <w:tcPr>
            <w:tcW w:w="3544" w:type="dxa"/>
          </w:tcPr>
          <w:p w14:paraId="54F81C25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pC444</w:t>
            </w:r>
            <w:proofErr w:type="gramStart"/>
            <w:r w:rsidRPr="007824A0">
              <w:rPr>
                <w:rFonts w:ascii="Times New Roman" w:hAnsi="Times New Roman" w:cs="Times New Roman"/>
                <w:sz w:val="24"/>
              </w:rPr>
              <w:t>A,C</w:t>
            </w:r>
            <w:proofErr w:type="gramEnd"/>
            <w:r w:rsidRPr="007824A0">
              <w:rPr>
                <w:rFonts w:ascii="Times New Roman" w:hAnsi="Times New Roman" w:cs="Times New Roman"/>
                <w:sz w:val="24"/>
              </w:rPr>
              <w:t xml:space="preserve">453A </w:t>
            </w:r>
          </w:p>
        </w:tc>
        <w:tc>
          <w:tcPr>
            <w:tcW w:w="2268" w:type="dxa"/>
          </w:tcPr>
          <w:p w14:paraId="4D5CAAAE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pBAD202/D-TOPO</w:t>
            </w:r>
          </w:p>
        </w:tc>
        <w:tc>
          <w:tcPr>
            <w:tcW w:w="992" w:type="dxa"/>
          </w:tcPr>
          <w:p w14:paraId="770CBCFC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His</w:t>
            </w:r>
          </w:p>
        </w:tc>
        <w:tc>
          <w:tcPr>
            <w:tcW w:w="1418" w:type="dxa"/>
          </w:tcPr>
          <w:p w14:paraId="3EBAFF57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A21E32" w:rsidRPr="007824A0" w14:paraId="2CE3302C" w14:textId="77777777" w:rsidTr="0008594D">
        <w:trPr>
          <w:jc w:val="center"/>
        </w:trPr>
        <w:tc>
          <w:tcPr>
            <w:tcW w:w="3544" w:type="dxa"/>
          </w:tcPr>
          <w:p w14:paraId="5B581491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24A0">
              <w:rPr>
                <w:rFonts w:ascii="Times New Roman" w:hAnsi="Times New Roman" w:cs="Times New Roman"/>
                <w:sz w:val="24"/>
              </w:rPr>
              <w:t>pMtrCsol</w:t>
            </w:r>
            <w:proofErr w:type="spellEnd"/>
          </w:p>
        </w:tc>
        <w:tc>
          <w:tcPr>
            <w:tcW w:w="2268" w:type="dxa"/>
          </w:tcPr>
          <w:p w14:paraId="5D19EDF1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pBAD202/D-TOPO</w:t>
            </w:r>
          </w:p>
        </w:tc>
        <w:tc>
          <w:tcPr>
            <w:tcW w:w="992" w:type="dxa"/>
          </w:tcPr>
          <w:p w14:paraId="46CA2CA3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Strep-II</w:t>
            </w:r>
          </w:p>
        </w:tc>
        <w:tc>
          <w:tcPr>
            <w:tcW w:w="1418" w:type="dxa"/>
          </w:tcPr>
          <w:p w14:paraId="551F4D3E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A21E32" w:rsidRPr="007824A0" w14:paraId="43A809C5" w14:textId="77777777" w:rsidTr="0008594D">
        <w:trPr>
          <w:jc w:val="center"/>
        </w:trPr>
        <w:tc>
          <w:tcPr>
            <w:tcW w:w="3544" w:type="dxa"/>
          </w:tcPr>
          <w:p w14:paraId="22BBCA00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 xml:space="preserve">pC453Asol </w:t>
            </w:r>
          </w:p>
        </w:tc>
        <w:tc>
          <w:tcPr>
            <w:tcW w:w="2268" w:type="dxa"/>
          </w:tcPr>
          <w:p w14:paraId="19411674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pBAD202/D-TOPO</w:t>
            </w:r>
          </w:p>
        </w:tc>
        <w:tc>
          <w:tcPr>
            <w:tcW w:w="992" w:type="dxa"/>
          </w:tcPr>
          <w:p w14:paraId="7107194F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Strep-II</w:t>
            </w:r>
          </w:p>
        </w:tc>
        <w:tc>
          <w:tcPr>
            <w:tcW w:w="1418" w:type="dxa"/>
          </w:tcPr>
          <w:p w14:paraId="3862DC3E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A21E32" w:rsidRPr="007824A0" w14:paraId="45066756" w14:textId="77777777" w:rsidTr="0008594D">
        <w:trPr>
          <w:jc w:val="center"/>
        </w:trPr>
        <w:tc>
          <w:tcPr>
            <w:tcW w:w="3544" w:type="dxa"/>
          </w:tcPr>
          <w:p w14:paraId="208B9CD7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pC453Ssol</w:t>
            </w:r>
          </w:p>
        </w:tc>
        <w:tc>
          <w:tcPr>
            <w:tcW w:w="2268" w:type="dxa"/>
          </w:tcPr>
          <w:p w14:paraId="270CA884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pBAD202/D-TOPO</w:t>
            </w:r>
          </w:p>
        </w:tc>
        <w:tc>
          <w:tcPr>
            <w:tcW w:w="992" w:type="dxa"/>
          </w:tcPr>
          <w:p w14:paraId="2BA9A393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His</w:t>
            </w:r>
          </w:p>
        </w:tc>
        <w:tc>
          <w:tcPr>
            <w:tcW w:w="1418" w:type="dxa"/>
          </w:tcPr>
          <w:p w14:paraId="25F50D27" w14:textId="77777777" w:rsidR="00A21E32" w:rsidRPr="007824A0" w:rsidRDefault="00A21E32" w:rsidP="0008594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824A0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</w:tbl>
    <w:p w14:paraId="21B723BD" w14:textId="77777777" w:rsidR="00A21E32" w:rsidRPr="007824A0" w:rsidRDefault="00A21E32" w:rsidP="00A21E32">
      <w:pPr>
        <w:spacing w:line="480" w:lineRule="auto"/>
        <w:rPr>
          <w:rFonts w:ascii="Times New Roman" w:hAnsi="Times New Roman" w:cs="Times New Roman"/>
          <w:sz w:val="24"/>
        </w:rPr>
      </w:pPr>
    </w:p>
    <w:p w14:paraId="09E2C6CE" w14:textId="77777777" w:rsidR="00A21E32" w:rsidRPr="007824A0" w:rsidRDefault="00A21E32" w:rsidP="00A21E32">
      <w:pPr>
        <w:spacing w:line="240" w:lineRule="auto"/>
        <w:jc w:val="left"/>
        <w:rPr>
          <w:rFonts w:ascii="Times New Roman" w:hAnsi="Times New Roman" w:cs="Times New Roman"/>
          <w:sz w:val="24"/>
        </w:rPr>
      </w:pPr>
      <w:r w:rsidRPr="007824A0">
        <w:rPr>
          <w:rFonts w:ascii="Times New Roman" w:hAnsi="Times New Roman" w:cs="Times New Roman"/>
          <w:sz w:val="24"/>
        </w:rPr>
        <w:br w:type="page"/>
      </w:r>
    </w:p>
    <w:p w14:paraId="5C0BC6E0" w14:textId="77777777" w:rsidR="008E1A23" w:rsidRDefault="008E1A23"/>
    <w:sectPr w:rsidR="008E1A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E32"/>
    <w:rsid w:val="0008402C"/>
    <w:rsid w:val="000B7899"/>
    <w:rsid w:val="000D20D2"/>
    <w:rsid w:val="000E4013"/>
    <w:rsid w:val="0010013E"/>
    <w:rsid w:val="00131F7A"/>
    <w:rsid w:val="00146943"/>
    <w:rsid w:val="00155E82"/>
    <w:rsid w:val="001659F8"/>
    <w:rsid w:val="001C2949"/>
    <w:rsid w:val="001D1012"/>
    <w:rsid w:val="001F5624"/>
    <w:rsid w:val="0021190B"/>
    <w:rsid w:val="00247251"/>
    <w:rsid w:val="002919D4"/>
    <w:rsid w:val="003112F8"/>
    <w:rsid w:val="00321853"/>
    <w:rsid w:val="0034369D"/>
    <w:rsid w:val="003727C9"/>
    <w:rsid w:val="00376938"/>
    <w:rsid w:val="00391D70"/>
    <w:rsid w:val="004044FD"/>
    <w:rsid w:val="00407DAD"/>
    <w:rsid w:val="0041323B"/>
    <w:rsid w:val="00443B1B"/>
    <w:rsid w:val="0046639D"/>
    <w:rsid w:val="004967DC"/>
    <w:rsid w:val="004A4557"/>
    <w:rsid w:val="00514019"/>
    <w:rsid w:val="00525217"/>
    <w:rsid w:val="00574144"/>
    <w:rsid w:val="005765BB"/>
    <w:rsid w:val="005928F7"/>
    <w:rsid w:val="005A2EE9"/>
    <w:rsid w:val="005B6046"/>
    <w:rsid w:val="005E0FBE"/>
    <w:rsid w:val="005F1698"/>
    <w:rsid w:val="00605B6A"/>
    <w:rsid w:val="00616F9C"/>
    <w:rsid w:val="00641A92"/>
    <w:rsid w:val="00665E2E"/>
    <w:rsid w:val="00687579"/>
    <w:rsid w:val="006A72F6"/>
    <w:rsid w:val="006D0F21"/>
    <w:rsid w:val="006E17FC"/>
    <w:rsid w:val="00703819"/>
    <w:rsid w:val="007304B2"/>
    <w:rsid w:val="007800A7"/>
    <w:rsid w:val="00791EAC"/>
    <w:rsid w:val="007B0609"/>
    <w:rsid w:val="007B1E2F"/>
    <w:rsid w:val="00811B5C"/>
    <w:rsid w:val="0081602F"/>
    <w:rsid w:val="008C4AEC"/>
    <w:rsid w:val="008D1B69"/>
    <w:rsid w:val="008D4687"/>
    <w:rsid w:val="008E1A23"/>
    <w:rsid w:val="008F5C52"/>
    <w:rsid w:val="009075F0"/>
    <w:rsid w:val="009077E0"/>
    <w:rsid w:val="009326F8"/>
    <w:rsid w:val="009507D3"/>
    <w:rsid w:val="00952159"/>
    <w:rsid w:val="009574D3"/>
    <w:rsid w:val="009745B0"/>
    <w:rsid w:val="00997748"/>
    <w:rsid w:val="009A5047"/>
    <w:rsid w:val="009B4094"/>
    <w:rsid w:val="009B77A3"/>
    <w:rsid w:val="009F5B96"/>
    <w:rsid w:val="009F641F"/>
    <w:rsid w:val="00A21E32"/>
    <w:rsid w:val="00A45DC9"/>
    <w:rsid w:val="00A47E0C"/>
    <w:rsid w:val="00A5260D"/>
    <w:rsid w:val="00A52A31"/>
    <w:rsid w:val="00A55AA4"/>
    <w:rsid w:val="00AB7281"/>
    <w:rsid w:val="00AD737A"/>
    <w:rsid w:val="00AD7482"/>
    <w:rsid w:val="00AD784B"/>
    <w:rsid w:val="00AF39F9"/>
    <w:rsid w:val="00B30986"/>
    <w:rsid w:val="00B62DE0"/>
    <w:rsid w:val="00B8726F"/>
    <w:rsid w:val="00B91141"/>
    <w:rsid w:val="00B92F78"/>
    <w:rsid w:val="00B96A80"/>
    <w:rsid w:val="00B97273"/>
    <w:rsid w:val="00BD4EA2"/>
    <w:rsid w:val="00BE4626"/>
    <w:rsid w:val="00C173E0"/>
    <w:rsid w:val="00C32C42"/>
    <w:rsid w:val="00C44185"/>
    <w:rsid w:val="00C76184"/>
    <w:rsid w:val="00CD2371"/>
    <w:rsid w:val="00CF725B"/>
    <w:rsid w:val="00D22EDD"/>
    <w:rsid w:val="00D608C7"/>
    <w:rsid w:val="00D6367A"/>
    <w:rsid w:val="00D63A7F"/>
    <w:rsid w:val="00D75EDC"/>
    <w:rsid w:val="00D82254"/>
    <w:rsid w:val="00D966BF"/>
    <w:rsid w:val="00DA1D1B"/>
    <w:rsid w:val="00DB5A60"/>
    <w:rsid w:val="00E21C66"/>
    <w:rsid w:val="00E31909"/>
    <w:rsid w:val="00E75F54"/>
    <w:rsid w:val="00E801F8"/>
    <w:rsid w:val="00E868DF"/>
    <w:rsid w:val="00EA132C"/>
    <w:rsid w:val="00EB0BE5"/>
    <w:rsid w:val="00EB410C"/>
    <w:rsid w:val="00EC2170"/>
    <w:rsid w:val="00EE35FA"/>
    <w:rsid w:val="00F51D75"/>
    <w:rsid w:val="00F521F5"/>
    <w:rsid w:val="00FA31B1"/>
    <w:rsid w:val="00FA5999"/>
    <w:rsid w:val="00FB3EB1"/>
    <w:rsid w:val="00FD7895"/>
    <w:rsid w:val="00FE1CB7"/>
    <w:rsid w:val="00FF4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D1D36"/>
  <w15:chartTrackingRefBased/>
  <w15:docId w15:val="{E2E6CC78-4006-1040-9700-6523AA423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E32"/>
    <w:pPr>
      <w:spacing w:line="360" w:lineRule="auto"/>
      <w:jc w:val="both"/>
    </w:pPr>
    <w:rPr>
      <w:rFonts w:ascii="Arial" w:eastAsiaTheme="minorEastAsia" w:hAnsi="Arial" w:cs="Arial"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A21E32"/>
    <w:pPr>
      <w:spacing w:after="160"/>
      <w:contextualSpacing/>
    </w:pPr>
    <w:rPr>
      <w:rFonts w:eastAsiaTheme="minorHAnsi"/>
    </w:rPr>
  </w:style>
  <w:style w:type="table" w:styleId="TableGrid">
    <w:name w:val="Table Grid"/>
    <w:basedOn w:val="TableNormal"/>
    <w:uiPriority w:val="39"/>
    <w:rsid w:val="00A21E3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larke (BIO - Staff)</dc:creator>
  <cp:keywords/>
  <dc:description/>
  <cp:lastModifiedBy>clarke tom</cp:lastModifiedBy>
  <cp:revision>2</cp:revision>
  <dcterms:created xsi:type="dcterms:W3CDTF">2022-09-27T14:47:00Z</dcterms:created>
  <dcterms:modified xsi:type="dcterms:W3CDTF">2022-09-30T18:45:00Z</dcterms:modified>
</cp:coreProperties>
</file>